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746"/>
        <w:gridCol w:w="1965"/>
        <w:gridCol w:w="1380"/>
        <w:gridCol w:w="1546"/>
        <w:gridCol w:w="1622"/>
        <w:gridCol w:w="924"/>
        <w:gridCol w:w="1343"/>
      </w:tblGrid>
      <w:tr w:rsidR="0082027B" w:rsidRPr="0082027B" w14:paraId="7F750C10" w14:textId="77777777" w:rsidTr="0082027B">
        <w:trPr>
          <w:trHeight w:val="720"/>
        </w:trPr>
        <w:tc>
          <w:tcPr>
            <w:tcW w:w="95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125A" w14:textId="111A51AA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E54FF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5D7267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 OAS gene family log likelihood scores and parameter estimates for two models of variable ω among sites assuming the f3x4 model of codon frequencies</w:t>
            </w:r>
            <w:r w:rsidR="00B50311">
              <w:rPr>
                <w:rFonts w:ascii="Calibri" w:eastAsia="Times New Roman" w:hAnsi="Calibri" w:cs="Times New Roman"/>
                <w:color w:val="000000"/>
              </w:rPr>
              <w:t xml:space="preserve"> in PAML</w:t>
            </w:r>
            <w:bookmarkStart w:id="0" w:name="_GoBack"/>
            <w:bookmarkEnd w:id="0"/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</w:tr>
      <w:tr w:rsidR="0082027B" w:rsidRPr="0082027B" w14:paraId="6AF498AE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CE4E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4FFE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Site Model</w:t>
            </w:r>
          </w:p>
        </w:tc>
        <w:tc>
          <w:tcPr>
            <w:tcW w:w="5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08BF5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F0D2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</w:tr>
      <w:tr w:rsidR="0082027B" w:rsidRPr="0082027B" w14:paraId="5C6464A1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36BC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96F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BB2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p = 0.0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698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498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  0.005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5354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9DDF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2520.68</w:t>
            </w:r>
          </w:p>
        </w:tc>
      </w:tr>
      <w:tr w:rsidR="0082027B" w:rsidRPr="0082027B" w14:paraId="53A06AC0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4EA1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DAC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8B864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0.5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A40D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4ACB137E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346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EF11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9FD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E71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23.569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598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B50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99.00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66C2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2495.54</w:t>
            </w:r>
          </w:p>
        </w:tc>
      </w:tr>
      <w:tr w:rsidR="0082027B" w:rsidRPr="0082027B" w14:paraId="6C7A2F8A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9BB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BE9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155A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DD5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994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CB4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6A4F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3128959C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AEF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1B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FEE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= 4.6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446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214 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42E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C04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699E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5299B1A0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8E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E6C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0C8A3A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1.14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45EF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3FB346DD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174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361D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92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p =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0F7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2B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=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A03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49A7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5455.54</w:t>
            </w:r>
          </w:p>
        </w:tc>
      </w:tr>
      <w:tr w:rsidR="0082027B" w:rsidRPr="0082027B" w14:paraId="69F7819F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52C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0CA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5A43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 0.5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5E9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16446CC1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92C4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598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7DE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66B5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1FB8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BA52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CBE1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5451.20</w:t>
            </w:r>
          </w:p>
        </w:tc>
      </w:tr>
      <w:tr w:rsidR="0082027B" w:rsidRPr="0082027B" w14:paraId="15F38269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DEE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7BD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49F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679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5A3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A3A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30C9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1719F0BD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C57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5A5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D0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= 2.3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F2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112 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7C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FA7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E21A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7984672C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4EB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83F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6E8917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0.6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64DE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19440BB0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EA9C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449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14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p = 0.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2E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821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 0.0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67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B203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7053.85</w:t>
            </w:r>
          </w:p>
        </w:tc>
      </w:tr>
      <w:tr w:rsidR="0082027B" w:rsidRPr="0082027B" w14:paraId="4508BC6D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164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B77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7C66B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0.3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B236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68A3E4FF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704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FCA1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62E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671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50B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DAE8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1.81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F669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7051.29</w:t>
            </w:r>
          </w:p>
        </w:tc>
      </w:tr>
      <w:tr w:rsidR="0082027B" w:rsidRPr="0082027B" w14:paraId="17B8FB25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61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6F9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70B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180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9E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CD3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93B2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67EDAA09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6800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8C4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AC0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=1.8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92C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14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27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85D3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D1E3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217669C2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FA6E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1BA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960A1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0.40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238C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230941BC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FE48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02F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23E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p = 0.0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46AF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591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 0.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16C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ED6C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3555.833</w:t>
            </w:r>
          </w:p>
        </w:tc>
      </w:tr>
      <w:tr w:rsidR="0082027B" w:rsidRPr="0082027B" w14:paraId="773574E1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7DE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A7A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1E6B2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average dN/dS for each branch = 0.3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0E83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3380C9C9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CBE8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59FA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855E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DCE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1CB1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7882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4A3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-3555.833</w:t>
            </w:r>
          </w:p>
        </w:tc>
      </w:tr>
      <w:tr w:rsidR="0082027B" w:rsidRPr="0082027B" w14:paraId="09981CE7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032D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C969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A8EC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F2A" w14:textId="77777777" w:rsidR="0082027B" w:rsidRPr="0082027B" w:rsidRDefault="0082027B" w:rsidP="0082027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86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683D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B510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7953E91F" w14:textId="77777777" w:rsidTr="0082027B">
        <w:trPr>
          <w:trHeight w:val="34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879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4BC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34D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= 1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22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82027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82027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143 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B56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C2DC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4BFD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2027B" w:rsidRPr="0082027B" w14:paraId="480A1EC0" w14:textId="77777777" w:rsidTr="0082027B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3DA7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F05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7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3442401" w14:textId="77777777" w:rsidR="0082027B" w:rsidRPr="0082027B" w:rsidRDefault="0082027B" w:rsidP="0082027B">
            <w:pPr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2027B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2027B">
              <w:rPr>
                <w:rFonts w:ascii="Calibri" w:eastAsia="Times New Roman" w:hAnsi="Calibri" w:cs="Times New Roman"/>
                <w:color w:val="000000"/>
              </w:rPr>
              <w:t>S for each branch = 0.39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1540" w14:textId="77777777" w:rsidR="0082027B" w:rsidRPr="0082027B" w:rsidRDefault="0082027B" w:rsidP="008202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027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74A982C" w14:textId="77777777" w:rsidR="000F7F86" w:rsidRDefault="000F7F86"/>
    <w:sectPr w:rsidR="000F7F86" w:rsidSect="00796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27B"/>
    <w:rsid w:val="000F7F86"/>
    <w:rsid w:val="005D7267"/>
    <w:rsid w:val="007963C0"/>
    <w:rsid w:val="0082027B"/>
    <w:rsid w:val="00B15EA7"/>
    <w:rsid w:val="00B50311"/>
    <w:rsid w:val="00E5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D780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3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3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3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2</Paragraphs>
  <ScaleCrop>false</ScaleCrop>
  <Company>University of Utah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5</cp:revision>
  <dcterms:created xsi:type="dcterms:W3CDTF">2014-12-20T22:34:00Z</dcterms:created>
  <dcterms:modified xsi:type="dcterms:W3CDTF">2015-03-31T23:28:00Z</dcterms:modified>
</cp:coreProperties>
</file>